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4D872" w14:textId="7B750F3F" w:rsidR="00036F83" w:rsidRDefault="00036F83" w:rsidP="00036F83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0D422E">
        <w:rPr>
          <w:rFonts w:ascii="Arial" w:hAnsi="Arial" w:cs="Arial"/>
          <w:b/>
          <w:bCs/>
        </w:rPr>
        <w:t>Supplementary figures and tables:</w:t>
      </w:r>
    </w:p>
    <w:p w14:paraId="66CA5D12" w14:textId="48BA660E" w:rsidR="00DC379B" w:rsidRDefault="00620F79" w:rsidP="00DC379B">
      <w:pPr>
        <w:jc w:val="center"/>
        <w:rPr>
          <w:rFonts w:ascii="Arial" w:hAnsi="Arial" w:cs="Arial"/>
          <w:b/>
          <w:bCs/>
        </w:rPr>
      </w:pPr>
      <w:bookmarkStart w:id="1" w:name="_Hlk133248264"/>
      <w:r>
        <w:rPr>
          <w:rFonts w:ascii="Arial" w:hAnsi="Arial" w:cs="Arial"/>
          <w:b/>
          <w:bCs/>
          <w:noProof/>
        </w:rPr>
        <w:drawing>
          <wp:inline distT="0" distB="0" distL="0" distR="0" wp14:anchorId="475B6C1D" wp14:editId="575C4464">
            <wp:extent cx="2730587" cy="2338301"/>
            <wp:effectExtent l="0" t="0" r="0" b="0"/>
            <wp:docPr id="768911481" name="Picture 7689114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383" cy="2341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82F3B8" w14:textId="77777777" w:rsidR="00DC379B" w:rsidRPr="0006054A" w:rsidRDefault="00DC379B" w:rsidP="00DC379B">
      <w:pPr>
        <w:rPr>
          <w:rFonts w:ascii="Arial" w:hAnsi="Arial" w:cs="Arial"/>
        </w:rPr>
      </w:pPr>
      <w:r w:rsidRPr="00620F79">
        <w:rPr>
          <w:rFonts w:ascii="Arial" w:hAnsi="Arial" w:cs="Arial"/>
          <w:b/>
          <w:bCs/>
        </w:rPr>
        <w:t xml:space="preserve">Supplementary figure 1: Background activity of substrates in GR-coupled GPX activity. </w:t>
      </w:r>
      <w:r w:rsidRPr="0006054A">
        <w:rPr>
          <w:rFonts w:ascii="Arial" w:hAnsi="Arial" w:cs="Arial"/>
        </w:rPr>
        <w:t xml:space="preserve">A) NADPH consumption of hydrogen peroxide (H2O2), cumene hydroperoxide in EtOH, water, and EtOH in a no enzyme control of GPX activity assays. Data are changes to ABS340 over time and presented as mean ± </w:t>
      </w:r>
      <w:proofErr w:type="spellStart"/>
      <w:r w:rsidRPr="0006054A">
        <w:rPr>
          <w:rFonts w:ascii="Arial" w:hAnsi="Arial" w:cs="Arial"/>
        </w:rPr>
        <w:t>s.d.</w:t>
      </w:r>
      <w:proofErr w:type="spellEnd"/>
      <w:r w:rsidRPr="0006054A">
        <w:rPr>
          <w:rFonts w:ascii="Arial" w:hAnsi="Arial" w:cs="Arial"/>
        </w:rPr>
        <w:t xml:space="preserve"> of n = 4 replicates.</w:t>
      </w:r>
    </w:p>
    <w:bookmarkEnd w:id="1"/>
    <w:p w14:paraId="070ED3DF" w14:textId="4C294860" w:rsidR="00AF243C" w:rsidRPr="0006054A" w:rsidRDefault="00AF243C" w:rsidP="00DC379B">
      <w:pPr>
        <w:jc w:val="center"/>
        <w:rPr>
          <w:rFonts w:ascii="Arial" w:hAnsi="Arial" w:cs="Arial"/>
        </w:rPr>
      </w:pPr>
      <w:r w:rsidRPr="0006054A">
        <w:rPr>
          <w:rFonts w:ascii="Arial" w:hAnsi="Arial" w:cs="Arial"/>
        </w:rPr>
        <w:br w:type="page"/>
      </w:r>
    </w:p>
    <w:p w14:paraId="6A859C41" w14:textId="26D3E91A" w:rsidR="00DC379B" w:rsidRDefault="00DC379B" w:rsidP="00DC379B">
      <w:pPr>
        <w:jc w:val="center"/>
        <w:rPr>
          <w:rFonts w:ascii="Arial" w:hAnsi="Arial" w:cs="Arial"/>
          <w:b/>
          <w:bCs/>
        </w:rPr>
      </w:pPr>
      <w:bookmarkStart w:id="2" w:name="_Hlk133248285"/>
    </w:p>
    <w:p w14:paraId="2AA263E9" w14:textId="77777777" w:rsidR="00DC379B" w:rsidRPr="00771936" w:rsidRDefault="00DC379B" w:rsidP="0006054A">
      <w:pPr>
        <w:jc w:val="center"/>
        <w:rPr>
          <w:rFonts w:ascii="Arial" w:hAnsi="Arial" w:cs="Arial"/>
          <w:b/>
          <w:bCs/>
        </w:rPr>
      </w:pPr>
    </w:p>
    <w:p w14:paraId="7E8F5ED0" w14:textId="77777777" w:rsidR="00DC379B" w:rsidRDefault="00704F4B" w:rsidP="0006054A">
      <w:pPr>
        <w:ind w:hanging="426"/>
        <w:rPr>
          <w:rFonts w:ascii="Arial" w:hAnsi="Arial" w:cs="Arial"/>
        </w:rPr>
      </w:pPr>
      <w:r w:rsidRPr="00704F4B">
        <w:rPr>
          <w:noProof/>
        </w:rPr>
        <w:drawing>
          <wp:inline distT="0" distB="0" distL="0" distR="0" wp14:anchorId="208B24C8" wp14:editId="2E380DC2">
            <wp:extent cx="6401727" cy="1860331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854" cy="186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8249C" w14:textId="77777777" w:rsidR="00DC379B" w:rsidRPr="00036F83" w:rsidRDefault="00DC379B" w:rsidP="00DC379B">
      <w:pPr>
        <w:jc w:val="both"/>
        <w:rPr>
          <w:rFonts w:ascii="Arial" w:hAnsi="Arial" w:cs="Arial"/>
          <w:noProof/>
        </w:rPr>
      </w:pPr>
      <w:r w:rsidRPr="000D422E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0D422E">
        <w:rPr>
          <w:rFonts w:ascii="Arial" w:hAnsi="Arial" w:cs="Arial"/>
          <w:b/>
          <w:bCs/>
        </w:rPr>
        <w:t>:</w:t>
      </w:r>
      <w:r w:rsidRPr="00A51047">
        <w:rPr>
          <w:rFonts w:ascii="Arial" w:hAnsi="Arial"/>
          <w:b/>
        </w:rPr>
        <w:t xml:space="preserve"> Validation of GR </w:t>
      </w:r>
      <w:proofErr w:type="spellStart"/>
      <w:r w:rsidRPr="00A51047">
        <w:rPr>
          <w:rFonts w:ascii="Arial" w:hAnsi="Arial"/>
          <w:b/>
        </w:rPr>
        <w:t>qHTS</w:t>
      </w:r>
      <w:proofErr w:type="spellEnd"/>
      <w:r w:rsidRPr="00A51047">
        <w:rPr>
          <w:rFonts w:ascii="Arial" w:hAnsi="Arial"/>
          <w:b/>
        </w:rPr>
        <w:t xml:space="preserve"> primary assay.</w:t>
      </w:r>
      <w:r w:rsidRPr="00036F83">
        <w:rPr>
          <w:rFonts w:ascii="Arial" w:hAnsi="Arial" w:cs="Arial"/>
        </w:rPr>
        <w:t xml:space="preserve"> A) GR dilution and time course of GR activity assay, red denotes optimized concentration of 1 nM; B) Time course at various GSSG concentration in GR activity assay, red denotes optimized concentrations of 1 mM GSH; C) 1536-well plate performance of optimized GR activity assay, average Z’ for whole plate was 0.77</w:t>
      </w:r>
      <w:r w:rsidRPr="00036F83">
        <w:rPr>
          <w:rFonts w:ascii="Arial" w:hAnsi="Arial" w:cs="Arial"/>
          <w:noProof/>
        </w:rPr>
        <w:t>.</w:t>
      </w:r>
    </w:p>
    <w:p w14:paraId="3D5D4CA1" w14:textId="4F90BC29" w:rsidR="00AA75F5" w:rsidRDefault="00AA75F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66B1311" w14:textId="259BE52C" w:rsidR="00AA75F5" w:rsidRDefault="00694BCD" w:rsidP="0006054A">
      <w:pPr>
        <w:ind w:hanging="567"/>
        <w:rPr>
          <w:rFonts w:ascii="Arial" w:hAnsi="Arial" w:cs="Arial"/>
        </w:rPr>
      </w:pPr>
      <w:r w:rsidRPr="00694BCD">
        <w:rPr>
          <w:noProof/>
        </w:rPr>
        <w:lastRenderedPageBreak/>
        <w:drawing>
          <wp:inline distT="0" distB="0" distL="0" distR="0" wp14:anchorId="5B091F89" wp14:editId="3D10CA20">
            <wp:extent cx="6577403" cy="170267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813" cy="170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2E1FA" w14:textId="35089D86" w:rsidR="00DC379B" w:rsidRPr="00694BCD" w:rsidRDefault="00DC379B" w:rsidP="00DC379B">
      <w:pPr>
        <w:jc w:val="both"/>
        <w:rPr>
          <w:rFonts w:ascii="Arial" w:hAnsi="Arial" w:cs="Arial"/>
        </w:rPr>
      </w:pPr>
      <w:r w:rsidRPr="000D422E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0D422E">
        <w:rPr>
          <w:rFonts w:ascii="Arial" w:hAnsi="Arial" w:cs="Arial"/>
          <w:b/>
          <w:bCs/>
        </w:rPr>
        <w:t>:</w:t>
      </w:r>
      <w:r w:rsidRPr="00A51047">
        <w:rPr>
          <w:rFonts w:ascii="Arial" w:hAnsi="Arial"/>
          <w:b/>
        </w:rPr>
        <w:t xml:space="preserve"> Validation of </w:t>
      </w:r>
      <w:proofErr w:type="spellStart"/>
      <w:r w:rsidRPr="00A51047">
        <w:rPr>
          <w:rFonts w:ascii="Arial" w:hAnsi="Arial"/>
          <w:b/>
        </w:rPr>
        <w:t>monobromobimane</w:t>
      </w:r>
      <w:proofErr w:type="spellEnd"/>
      <w:r w:rsidRPr="00A51047">
        <w:rPr>
          <w:rFonts w:ascii="Arial" w:hAnsi="Arial"/>
          <w:b/>
        </w:rPr>
        <w:t xml:space="preserve"> GPX secondary assay.</w:t>
      </w:r>
      <w:r w:rsidRPr="00694BCD">
        <w:rPr>
          <w:rFonts w:ascii="Arial" w:hAnsi="Arial" w:cs="Arial"/>
        </w:rPr>
        <w:t xml:space="preserve"> A) GSH linearity with 500 </w:t>
      </w:r>
      <w:r w:rsidRPr="00694BCD">
        <w:rPr>
          <w:rFonts w:ascii="Arial" w:hAnsi="Arial" w:cs="Arial"/>
          <w:lang w:val="el-GR"/>
        </w:rPr>
        <w:t>μ</w:t>
      </w:r>
      <w:r w:rsidRPr="00694BCD">
        <w:rPr>
          <w:rFonts w:ascii="Arial" w:hAnsi="Arial" w:cs="Arial"/>
        </w:rPr>
        <w:t xml:space="preserve">M MBBr; B) Time course for GPX1, GPX4, and no enzyme control; C) 384-well plate performance of optimized </w:t>
      </w:r>
      <w:proofErr w:type="spellStart"/>
      <w:r w:rsidRPr="00694BCD">
        <w:rPr>
          <w:rFonts w:ascii="Arial" w:hAnsi="Arial" w:cs="Arial"/>
        </w:rPr>
        <w:t>MBrB</w:t>
      </w:r>
      <w:proofErr w:type="spellEnd"/>
      <w:r w:rsidRPr="00694BCD">
        <w:rPr>
          <w:rFonts w:ascii="Arial" w:hAnsi="Arial" w:cs="Arial"/>
        </w:rPr>
        <w:t xml:space="preserve"> GPX1 activity assay, average Z’ for whole plate was 0.49; E) 384-well plate performance of optimized </w:t>
      </w:r>
      <w:proofErr w:type="spellStart"/>
      <w:r w:rsidRPr="00694BCD">
        <w:rPr>
          <w:rFonts w:ascii="Arial" w:hAnsi="Arial" w:cs="Arial"/>
        </w:rPr>
        <w:t>MBrB</w:t>
      </w:r>
      <w:proofErr w:type="spellEnd"/>
      <w:r w:rsidRPr="00694BCD">
        <w:rPr>
          <w:rFonts w:ascii="Arial" w:hAnsi="Arial" w:cs="Arial"/>
        </w:rPr>
        <w:t xml:space="preserve"> GPX4 activity assay, average Z’ for whole plate was 0.47.</w:t>
      </w:r>
    </w:p>
    <w:bookmarkEnd w:id="2"/>
    <w:p w14:paraId="68B3982E" w14:textId="268FEB9B" w:rsidR="00DC379B" w:rsidRPr="00036F83" w:rsidRDefault="00DC379B" w:rsidP="00AA75F5">
      <w:pPr>
        <w:rPr>
          <w:rFonts w:ascii="Arial" w:hAnsi="Arial" w:cs="Arial"/>
        </w:rPr>
      </w:pPr>
    </w:p>
    <w:sectPr w:rsidR="00DC379B" w:rsidRPr="00036F83" w:rsidSect="00FA553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837095" w14:textId="77777777" w:rsidR="00553471" w:rsidRDefault="00553471" w:rsidP="00A07EE7">
      <w:pPr>
        <w:spacing w:after="0" w:line="240" w:lineRule="auto"/>
      </w:pPr>
      <w:r>
        <w:separator/>
      </w:r>
    </w:p>
  </w:endnote>
  <w:endnote w:type="continuationSeparator" w:id="0">
    <w:p w14:paraId="1327AF9E" w14:textId="77777777" w:rsidR="00553471" w:rsidRDefault="00553471" w:rsidP="00A07EE7">
      <w:pPr>
        <w:spacing w:after="0" w:line="240" w:lineRule="auto"/>
      </w:pPr>
      <w:r>
        <w:continuationSeparator/>
      </w:r>
    </w:p>
  </w:endnote>
  <w:endnote w:type="continuationNotice" w:id="1">
    <w:p w14:paraId="441214C8" w14:textId="77777777" w:rsidR="00553471" w:rsidRDefault="005534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3565B9" w14:textId="77777777" w:rsidR="00553471" w:rsidRDefault="00553471" w:rsidP="00A07EE7">
      <w:pPr>
        <w:spacing w:after="0" w:line="240" w:lineRule="auto"/>
      </w:pPr>
      <w:r>
        <w:separator/>
      </w:r>
    </w:p>
  </w:footnote>
  <w:footnote w:type="continuationSeparator" w:id="0">
    <w:p w14:paraId="4391DAC5" w14:textId="77777777" w:rsidR="00553471" w:rsidRDefault="00553471" w:rsidP="00A07EE7">
      <w:pPr>
        <w:spacing w:after="0" w:line="240" w:lineRule="auto"/>
      </w:pPr>
      <w:r>
        <w:continuationSeparator/>
      </w:r>
    </w:p>
  </w:footnote>
  <w:footnote w:type="continuationNotice" w:id="1">
    <w:p w14:paraId="24113FF7" w14:textId="77777777" w:rsidR="00553471" w:rsidRDefault="0055347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67520"/>
    <w:multiLevelType w:val="hybridMultilevel"/>
    <w:tmpl w:val="3C285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apwpvfzp2foe5ww1pvvpq55tspdtd2p55&quot;&gt;Kappa Library&lt;record-ids&gt;&lt;item&gt;2&lt;/item&gt;&lt;item&gt;6&lt;/item&gt;&lt;item&gt;7&lt;/item&gt;&lt;item&gt;8&lt;/item&gt;&lt;item&gt;9&lt;/item&gt;&lt;item&gt;10&lt;/item&gt;&lt;item&gt;11&lt;/item&gt;&lt;item&gt;13&lt;/item&gt;&lt;item&gt;14&lt;/item&gt;&lt;/record-ids&gt;&lt;/item&gt;&lt;/Libraries&gt;"/>
  </w:docVars>
  <w:rsids>
    <w:rsidRoot w:val="007A7348"/>
    <w:rsid w:val="00020247"/>
    <w:rsid w:val="00034ADF"/>
    <w:rsid w:val="00036F83"/>
    <w:rsid w:val="00045AC9"/>
    <w:rsid w:val="0004626A"/>
    <w:rsid w:val="00046344"/>
    <w:rsid w:val="0005288D"/>
    <w:rsid w:val="0006054A"/>
    <w:rsid w:val="00073825"/>
    <w:rsid w:val="00080D96"/>
    <w:rsid w:val="000A31AF"/>
    <w:rsid w:val="000B1EE2"/>
    <w:rsid w:val="000B3F80"/>
    <w:rsid w:val="000B4A32"/>
    <w:rsid w:val="000B7490"/>
    <w:rsid w:val="000D35FD"/>
    <w:rsid w:val="000D422E"/>
    <w:rsid w:val="000D6980"/>
    <w:rsid w:val="000E70A9"/>
    <w:rsid w:val="00101014"/>
    <w:rsid w:val="0010644B"/>
    <w:rsid w:val="00107778"/>
    <w:rsid w:val="00110C63"/>
    <w:rsid w:val="00123671"/>
    <w:rsid w:val="00127C9C"/>
    <w:rsid w:val="00144D7F"/>
    <w:rsid w:val="0015777E"/>
    <w:rsid w:val="001611EC"/>
    <w:rsid w:val="00195205"/>
    <w:rsid w:val="001A494E"/>
    <w:rsid w:val="001D0DB7"/>
    <w:rsid w:val="001F44F2"/>
    <w:rsid w:val="00207D7C"/>
    <w:rsid w:val="0021015A"/>
    <w:rsid w:val="00211302"/>
    <w:rsid w:val="00211DBC"/>
    <w:rsid w:val="00222D98"/>
    <w:rsid w:val="00226AD5"/>
    <w:rsid w:val="002328A2"/>
    <w:rsid w:val="00234E01"/>
    <w:rsid w:val="00235BE1"/>
    <w:rsid w:val="00240D54"/>
    <w:rsid w:val="0027232D"/>
    <w:rsid w:val="00273695"/>
    <w:rsid w:val="00282260"/>
    <w:rsid w:val="00283B13"/>
    <w:rsid w:val="00292536"/>
    <w:rsid w:val="0029593C"/>
    <w:rsid w:val="002A410C"/>
    <w:rsid w:val="002A7791"/>
    <w:rsid w:val="002B68E0"/>
    <w:rsid w:val="002C4347"/>
    <w:rsid w:val="002C5E57"/>
    <w:rsid w:val="002F04DD"/>
    <w:rsid w:val="003105F6"/>
    <w:rsid w:val="0031602E"/>
    <w:rsid w:val="003329E4"/>
    <w:rsid w:val="003351E0"/>
    <w:rsid w:val="003354B1"/>
    <w:rsid w:val="00351913"/>
    <w:rsid w:val="00362981"/>
    <w:rsid w:val="003708EF"/>
    <w:rsid w:val="00373ED8"/>
    <w:rsid w:val="00381844"/>
    <w:rsid w:val="00394872"/>
    <w:rsid w:val="00395776"/>
    <w:rsid w:val="003D76ED"/>
    <w:rsid w:val="003D7D29"/>
    <w:rsid w:val="003E6B50"/>
    <w:rsid w:val="003F786E"/>
    <w:rsid w:val="00400B1B"/>
    <w:rsid w:val="00404D4A"/>
    <w:rsid w:val="00420AC0"/>
    <w:rsid w:val="00432C98"/>
    <w:rsid w:val="00432CB1"/>
    <w:rsid w:val="00432D87"/>
    <w:rsid w:val="004504D1"/>
    <w:rsid w:val="004556F1"/>
    <w:rsid w:val="004636B9"/>
    <w:rsid w:val="00493F2A"/>
    <w:rsid w:val="004953C7"/>
    <w:rsid w:val="004A0A13"/>
    <w:rsid w:val="004A1174"/>
    <w:rsid w:val="004A4BC9"/>
    <w:rsid w:val="004F6AAB"/>
    <w:rsid w:val="005239FA"/>
    <w:rsid w:val="005269C5"/>
    <w:rsid w:val="00547076"/>
    <w:rsid w:val="00553471"/>
    <w:rsid w:val="00582DE5"/>
    <w:rsid w:val="00593EC3"/>
    <w:rsid w:val="005A4909"/>
    <w:rsid w:val="005B0FA2"/>
    <w:rsid w:val="005B2BF7"/>
    <w:rsid w:val="005B6948"/>
    <w:rsid w:val="005C0686"/>
    <w:rsid w:val="005E3CE9"/>
    <w:rsid w:val="005E79B1"/>
    <w:rsid w:val="005F0693"/>
    <w:rsid w:val="005F254E"/>
    <w:rsid w:val="00620F79"/>
    <w:rsid w:val="00626BB7"/>
    <w:rsid w:val="00655A8D"/>
    <w:rsid w:val="00656142"/>
    <w:rsid w:val="00656550"/>
    <w:rsid w:val="006619E7"/>
    <w:rsid w:val="00694BCD"/>
    <w:rsid w:val="00697598"/>
    <w:rsid w:val="006A2383"/>
    <w:rsid w:val="006B3D73"/>
    <w:rsid w:val="006B461A"/>
    <w:rsid w:val="006C6607"/>
    <w:rsid w:val="006C7B4E"/>
    <w:rsid w:val="006E7AC6"/>
    <w:rsid w:val="006F28DB"/>
    <w:rsid w:val="007017DA"/>
    <w:rsid w:val="00704F4B"/>
    <w:rsid w:val="00736F9D"/>
    <w:rsid w:val="0073704F"/>
    <w:rsid w:val="00760930"/>
    <w:rsid w:val="00771936"/>
    <w:rsid w:val="00790F73"/>
    <w:rsid w:val="00791DC3"/>
    <w:rsid w:val="007A7348"/>
    <w:rsid w:val="007B5DCE"/>
    <w:rsid w:val="007B69EB"/>
    <w:rsid w:val="007B6FD0"/>
    <w:rsid w:val="007C1F00"/>
    <w:rsid w:val="007C25A6"/>
    <w:rsid w:val="007C4702"/>
    <w:rsid w:val="007C629D"/>
    <w:rsid w:val="007E3953"/>
    <w:rsid w:val="007E7A47"/>
    <w:rsid w:val="00805E8C"/>
    <w:rsid w:val="008469FE"/>
    <w:rsid w:val="008520D0"/>
    <w:rsid w:val="0085758C"/>
    <w:rsid w:val="00875C1A"/>
    <w:rsid w:val="00883FC4"/>
    <w:rsid w:val="00886F43"/>
    <w:rsid w:val="008877AE"/>
    <w:rsid w:val="0089413A"/>
    <w:rsid w:val="008B41E6"/>
    <w:rsid w:val="008D0B28"/>
    <w:rsid w:val="008D4A35"/>
    <w:rsid w:val="008E508D"/>
    <w:rsid w:val="008F510F"/>
    <w:rsid w:val="00921C83"/>
    <w:rsid w:val="00924767"/>
    <w:rsid w:val="00927640"/>
    <w:rsid w:val="00931734"/>
    <w:rsid w:val="00935454"/>
    <w:rsid w:val="0094294C"/>
    <w:rsid w:val="009468B5"/>
    <w:rsid w:val="00982614"/>
    <w:rsid w:val="00982E6B"/>
    <w:rsid w:val="00985B1B"/>
    <w:rsid w:val="009A36C7"/>
    <w:rsid w:val="009D521E"/>
    <w:rsid w:val="009E0184"/>
    <w:rsid w:val="009F08BE"/>
    <w:rsid w:val="009F5306"/>
    <w:rsid w:val="009F79B5"/>
    <w:rsid w:val="00A074F2"/>
    <w:rsid w:val="00A07EE7"/>
    <w:rsid w:val="00A10074"/>
    <w:rsid w:val="00A233A1"/>
    <w:rsid w:val="00A424FE"/>
    <w:rsid w:val="00A51047"/>
    <w:rsid w:val="00A53AA8"/>
    <w:rsid w:val="00A5552A"/>
    <w:rsid w:val="00A96CBE"/>
    <w:rsid w:val="00AA0D35"/>
    <w:rsid w:val="00AA5BB5"/>
    <w:rsid w:val="00AA6557"/>
    <w:rsid w:val="00AA75F5"/>
    <w:rsid w:val="00AB55C3"/>
    <w:rsid w:val="00AD2E16"/>
    <w:rsid w:val="00AE0DC2"/>
    <w:rsid w:val="00AE738E"/>
    <w:rsid w:val="00AF18FD"/>
    <w:rsid w:val="00AF243C"/>
    <w:rsid w:val="00AF6D4F"/>
    <w:rsid w:val="00B1581A"/>
    <w:rsid w:val="00B23B06"/>
    <w:rsid w:val="00B67269"/>
    <w:rsid w:val="00B70764"/>
    <w:rsid w:val="00B71B18"/>
    <w:rsid w:val="00B8614E"/>
    <w:rsid w:val="00B86EBF"/>
    <w:rsid w:val="00B9043C"/>
    <w:rsid w:val="00B906BB"/>
    <w:rsid w:val="00B91725"/>
    <w:rsid w:val="00BA24C2"/>
    <w:rsid w:val="00BC1F17"/>
    <w:rsid w:val="00BC3132"/>
    <w:rsid w:val="00BC4D6D"/>
    <w:rsid w:val="00BD59D9"/>
    <w:rsid w:val="00BD66DE"/>
    <w:rsid w:val="00BE23EB"/>
    <w:rsid w:val="00BE73EC"/>
    <w:rsid w:val="00C031C5"/>
    <w:rsid w:val="00C6084D"/>
    <w:rsid w:val="00C65D6C"/>
    <w:rsid w:val="00C83551"/>
    <w:rsid w:val="00C83C98"/>
    <w:rsid w:val="00CC5C5B"/>
    <w:rsid w:val="00CC60D5"/>
    <w:rsid w:val="00CC710F"/>
    <w:rsid w:val="00CD32BF"/>
    <w:rsid w:val="00CD7D13"/>
    <w:rsid w:val="00CF0A5C"/>
    <w:rsid w:val="00CF36E6"/>
    <w:rsid w:val="00D12ED4"/>
    <w:rsid w:val="00D17295"/>
    <w:rsid w:val="00D25B63"/>
    <w:rsid w:val="00D40D86"/>
    <w:rsid w:val="00D42046"/>
    <w:rsid w:val="00D44FD6"/>
    <w:rsid w:val="00D55450"/>
    <w:rsid w:val="00D62AB0"/>
    <w:rsid w:val="00D678DE"/>
    <w:rsid w:val="00D8427B"/>
    <w:rsid w:val="00D85574"/>
    <w:rsid w:val="00DB2ED0"/>
    <w:rsid w:val="00DC379B"/>
    <w:rsid w:val="00DD2290"/>
    <w:rsid w:val="00DD7875"/>
    <w:rsid w:val="00DE2459"/>
    <w:rsid w:val="00DF2206"/>
    <w:rsid w:val="00E0671E"/>
    <w:rsid w:val="00E153CC"/>
    <w:rsid w:val="00E268C6"/>
    <w:rsid w:val="00E43CE1"/>
    <w:rsid w:val="00E70BEC"/>
    <w:rsid w:val="00E85D24"/>
    <w:rsid w:val="00E90612"/>
    <w:rsid w:val="00EC2AB4"/>
    <w:rsid w:val="00EF1E88"/>
    <w:rsid w:val="00EF6C5B"/>
    <w:rsid w:val="00F0650A"/>
    <w:rsid w:val="00F168B7"/>
    <w:rsid w:val="00F17CD9"/>
    <w:rsid w:val="00F36608"/>
    <w:rsid w:val="00F62F1C"/>
    <w:rsid w:val="00F660CD"/>
    <w:rsid w:val="00F67853"/>
    <w:rsid w:val="00F704B9"/>
    <w:rsid w:val="00F92F44"/>
    <w:rsid w:val="00F95D35"/>
    <w:rsid w:val="00F95DA0"/>
    <w:rsid w:val="00FA553F"/>
    <w:rsid w:val="00FA7537"/>
    <w:rsid w:val="00FC0A85"/>
    <w:rsid w:val="00FE17EF"/>
    <w:rsid w:val="00FE7EF6"/>
    <w:rsid w:val="00FF786B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CB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3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0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3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6FD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6FD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80D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D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D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D9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A553F"/>
  </w:style>
  <w:style w:type="paragraph" w:styleId="Header">
    <w:name w:val="header"/>
    <w:basedOn w:val="Normal"/>
    <w:link w:val="HeaderChar"/>
    <w:uiPriority w:val="99"/>
    <w:unhideWhenUsed/>
    <w:rsid w:val="00A0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EE7"/>
  </w:style>
  <w:style w:type="paragraph" w:styleId="Footer">
    <w:name w:val="footer"/>
    <w:basedOn w:val="Normal"/>
    <w:link w:val="FooterChar"/>
    <w:uiPriority w:val="99"/>
    <w:unhideWhenUsed/>
    <w:rsid w:val="00A0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EE7"/>
  </w:style>
  <w:style w:type="paragraph" w:styleId="Revision">
    <w:name w:val="Revision"/>
    <w:hidden/>
    <w:uiPriority w:val="99"/>
    <w:semiHidden/>
    <w:rsid w:val="00593EC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7076"/>
  </w:style>
  <w:style w:type="paragraph" w:styleId="BalloonText">
    <w:name w:val="Balloon Text"/>
    <w:basedOn w:val="Normal"/>
    <w:link w:val="BalloonTextChar"/>
    <w:uiPriority w:val="99"/>
    <w:semiHidden/>
    <w:unhideWhenUsed/>
    <w:rsid w:val="00523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3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0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D35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6FD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6FD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80D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D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0D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D9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A553F"/>
  </w:style>
  <w:style w:type="paragraph" w:styleId="Header">
    <w:name w:val="header"/>
    <w:basedOn w:val="Normal"/>
    <w:link w:val="HeaderChar"/>
    <w:uiPriority w:val="99"/>
    <w:unhideWhenUsed/>
    <w:rsid w:val="00A0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EE7"/>
  </w:style>
  <w:style w:type="paragraph" w:styleId="Footer">
    <w:name w:val="footer"/>
    <w:basedOn w:val="Normal"/>
    <w:link w:val="FooterChar"/>
    <w:uiPriority w:val="99"/>
    <w:unhideWhenUsed/>
    <w:rsid w:val="00A0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EE7"/>
  </w:style>
  <w:style w:type="paragraph" w:styleId="Revision">
    <w:name w:val="Revision"/>
    <w:hidden/>
    <w:uiPriority w:val="99"/>
    <w:semiHidden/>
    <w:rsid w:val="00593EC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7076"/>
  </w:style>
  <w:style w:type="paragraph" w:styleId="BalloonText">
    <w:name w:val="Balloon Text"/>
    <w:basedOn w:val="Normal"/>
    <w:link w:val="BalloonTextChar"/>
    <w:uiPriority w:val="99"/>
    <w:semiHidden/>
    <w:unhideWhenUsed/>
    <w:rsid w:val="00523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96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6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8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C1BF2-4703-4CAB-A3DC-5B7C34D10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ff, Dorian (NIH/NCATS) [F]</dc:creator>
  <cp:keywords/>
  <dc:description/>
  <cp:lastModifiedBy>Prema  C</cp:lastModifiedBy>
  <cp:revision>4</cp:revision>
  <dcterms:created xsi:type="dcterms:W3CDTF">2023-04-25T00:51:00Z</dcterms:created>
  <dcterms:modified xsi:type="dcterms:W3CDTF">2023-05-15T03:17:00Z</dcterms:modified>
</cp:coreProperties>
</file>